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="-426" w:tblpY="705"/>
        <w:tblW w:w="10154" w:type="dxa"/>
        <w:tblLook w:val="04A0" w:firstRow="1" w:lastRow="0" w:firstColumn="1" w:lastColumn="0" w:noHBand="0" w:noVBand="1"/>
      </w:tblPr>
      <w:tblGrid>
        <w:gridCol w:w="5104"/>
        <w:gridCol w:w="1701"/>
        <w:gridCol w:w="1701"/>
        <w:gridCol w:w="1648"/>
      </w:tblGrid>
      <w:tr w:rsidR="000C48FD" w:rsidRPr="000C48FD" w:rsidTr="001813A1">
        <w:trPr>
          <w:trHeight w:val="300"/>
        </w:trPr>
        <w:tc>
          <w:tcPr>
            <w:tcW w:w="5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C48FD" w:rsidRPr="000C48FD" w:rsidRDefault="000C48FD" w:rsidP="00181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50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ohort name</w:t>
            </w:r>
          </w:p>
        </w:tc>
      </w:tr>
      <w:tr w:rsidR="000C48FD" w:rsidRPr="000C48FD" w:rsidTr="001813A1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C48FD" w:rsidRPr="000C48FD" w:rsidRDefault="000C48FD" w:rsidP="00181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ONTROL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TT</w:t>
            </w:r>
          </w:p>
        </w:tc>
      </w:tr>
      <w:tr w:rsidR="000C48FD" w:rsidRPr="000C48FD" w:rsidTr="001813A1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Number of patients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 (2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39 (35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2 (38%)</w:t>
            </w:r>
          </w:p>
        </w:tc>
      </w:tr>
      <w:tr w:rsidR="000C48FD" w:rsidRPr="000C48FD" w:rsidTr="001813A1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 (27-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33 (30-36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 (29-36)</w:t>
            </w:r>
          </w:p>
        </w:tc>
      </w:tr>
      <w:tr w:rsidR="000C48FD" w:rsidRPr="000C48FD" w:rsidTr="001813A1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x (female/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/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38/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0/2</w:t>
            </w:r>
          </w:p>
        </w:tc>
      </w:tr>
      <w:tr w:rsidR="000C48FD" w:rsidRPr="000C48FD" w:rsidTr="001813A1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Immunosuppressive agents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48FD" w:rsidRPr="000C48FD" w:rsidTr="001813A1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Cyclophospham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C48FD" w:rsidRPr="000C48FD" w:rsidTr="001813A1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proofErr w:type="spellStart"/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Mycophenolate</w:t>
            </w:r>
            <w:proofErr w:type="spellEnd"/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Mofetil</w:t>
            </w:r>
            <w:proofErr w:type="spellEnd"/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or </w:t>
            </w:r>
            <w:proofErr w:type="spellStart"/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Mycophenolate</w:t>
            </w:r>
            <w:proofErr w:type="spellEnd"/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Sod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</w:tr>
      <w:tr w:rsidR="000C48FD" w:rsidRPr="000C48FD" w:rsidTr="001813A1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proofErr w:type="spellStart"/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Tacrolim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</w:t>
            </w:r>
          </w:p>
        </w:tc>
      </w:tr>
      <w:tr w:rsidR="000C48FD" w:rsidRPr="000C48FD" w:rsidTr="001813A1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Azathiopr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C48FD" w:rsidRPr="000C48FD" w:rsidTr="001813A1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nal Pathology Society (ISN/RPS) 2003 classification (n=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48FD" w:rsidRPr="000C48FD" w:rsidTr="001813A1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III or III+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</w:tr>
      <w:tr w:rsidR="000C48FD" w:rsidRPr="000C48FD" w:rsidTr="001813A1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IV or IV+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</w:t>
            </w:r>
          </w:p>
        </w:tc>
      </w:tr>
      <w:tr w:rsidR="000C48FD" w:rsidRPr="000C48FD" w:rsidTr="001813A1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</w:p>
        </w:tc>
      </w:tr>
      <w:tr w:rsidR="000C48FD" w:rsidRPr="000C48FD" w:rsidTr="001813A1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Activity index (n=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9.4 (6.5-1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.3 (6.8-13.8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9.3 (5.3-13.2)</w:t>
            </w:r>
          </w:p>
        </w:tc>
      </w:tr>
      <w:tr w:rsidR="000C48FD" w:rsidRPr="000C48FD" w:rsidTr="001813A1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ronicity index (n=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9 (1.4-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8 (1.4-4.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3 (1.1-3.6)</w:t>
            </w:r>
          </w:p>
        </w:tc>
      </w:tr>
      <w:tr w:rsidR="000C48FD" w:rsidRPr="000C48FD" w:rsidTr="001813A1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Urinary protein to creatinine ratio (g/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5 (2.7-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9 (6.1-9.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6 (2.7-4.6)</w:t>
            </w:r>
          </w:p>
        </w:tc>
      </w:tr>
      <w:tr w:rsidR="000C48FD" w:rsidRPr="000C48FD" w:rsidTr="001813A1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rum creatinine (mg/</w:t>
            </w:r>
            <w:proofErr w:type="spellStart"/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dL</w:t>
            </w:r>
            <w:proofErr w:type="spellEnd"/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4 (0.90-1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2 (0.80-1.0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5 (0.77-0.93)</w:t>
            </w:r>
          </w:p>
        </w:tc>
      </w:tr>
      <w:tr w:rsidR="000C48FD" w:rsidRPr="000C48FD" w:rsidTr="001813A1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48FD" w:rsidRPr="000C48FD" w:rsidRDefault="00FA1F6A" w:rsidP="00181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MDRD</w:t>
            </w:r>
            <w:bookmarkStart w:id="0" w:name="_GoBack"/>
            <w:bookmarkEnd w:id="0"/>
            <w:r w:rsidR="000C48FD"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="000C48FD"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eGFR</w:t>
            </w:r>
            <w:proofErr w:type="spellEnd"/>
            <w:r w:rsidR="000C48FD"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(mL/min/1.73m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85 (73-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91 (82-10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97 (90-105)</w:t>
            </w:r>
          </w:p>
        </w:tc>
      </w:tr>
      <w:tr w:rsidR="000C48FD" w:rsidRPr="000C48FD" w:rsidTr="001813A1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CKD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48FD" w:rsidRPr="000C48FD" w:rsidTr="001813A1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 (4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 (59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 (62%)</w:t>
            </w:r>
          </w:p>
        </w:tc>
      </w:tr>
      <w:tr w:rsidR="000C48FD" w:rsidRPr="000C48FD" w:rsidTr="001813A1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9 (3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 (18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 (31%)</w:t>
            </w:r>
          </w:p>
        </w:tc>
      </w:tr>
      <w:tr w:rsidR="000C48FD" w:rsidRPr="000C48FD" w:rsidTr="001813A1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5 (1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9 (23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3 (7%)</w:t>
            </w:r>
          </w:p>
        </w:tc>
      </w:tr>
      <w:tr w:rsidR="000C48FD" w:rsidRPr="000C48FD" w:rsidTr="001813A1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 (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 (0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 (0%)</w:t>
            </w:r>
          </w:p>
        </w:tc>
      </w:tr>
      <w:tr w:rsidR="000C48FD" w:rsidRPr="000C48FD" w:rsidTr="001813A1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 (0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 (0%)</w:t>
            </w:r>
          </w:p>
        </w:tc>
      </w:tr>
      <w:tr w:rsidR="000C48FD" w:rsidRPr="000C48FD" w:rsidTr="001813A1">
        <w:trPr>
          <w:trHeight w:val="300"/>
        </w:trPr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uTWEAK</w:t>
            </w:r>
            <w:proofErr w:type="spellEnd"/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(</w:t>
            </w:r>
            <w:proofErr w:type="spellStart"/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pg</w:t>
            </w:r>
            <w:proofErr w:type="spellEnd"/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/</w:t>
            </w:r>
            <w:proofErr w:type="spellStart"/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mgCr</w:t>
            </w:r>
            <w:proofErr w:type="spellEnd"/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66 (0.27-3.0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42 (0.92-1.92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8FD" w:rsidRPr="000C48FD" w:rsidRDefault="000C48FD" w:rsidP="00181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0C48F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0 (0.09-2.11)</w:t>
            </w:r>
          </w:p>
        </w:tc>
      </w:tr>
    </w:tbl>
    <w:p w:rsidR="00C659A7" w:rsidRPr="001813A1" w:rsidRDefault="00C659A7">
      <w:pPr>
        <w:rPr>
          <w:rFonts w:ascii="Times New Roman" w:eastAsia="Times New Roman" w:hAnsi="Times New Roman" w:cs="Times New Roman"/>
          <w:b/>
          <w:bCs/>
          <w:color w:val="000000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000000"/>
          <w:szCs w:val="22"/>
        </w:rPr>
        <w:t>Supplementa</w:t>
      </w:r>
      <w:r w:rsidR="001813A1">
        <w:rPr>
          <w:rFonts w:ascii="Times New Roman" w:eastAsia="Times New Roman" w:hAnsi="Times New Roman" w:cs="Times New Roman"/>
          <w:b/>
          <w:bCs/>
          <w:color w:val="000000"/>
          <w:szCs w:val="22"/>
        </w:rPr>
        <w:t>l</w:t>
      </w:r>
      <w:r>
        <w:rPr>
          <w:rFonts w:ascii="Times New Roman" w:eastAsia="Times New Roman" w:hAnsi="Times New Roman" w:cs="Times New Roman"/>
          <w:b/>
          <w:bCs/>
          <w:color w:val="000000"/>
          <w:szCs w:val="22"/>
        </w:rPr>
        <w:t xml:space="preserve"> table 2</w:t>
      </w:r>
      <w:r w:rsidRPr="00CE5180">
        <w:rPr>
          <w:rFonts w:ascii="Angsana New" w:eastAsia="Times New Roman" w:hAnsi="Angsana New" w:cs="Angsana New"/>
          <w:b/>
          <w:bCs/>
          <w:color w:val="000000"/>
          <w:sz w:val="28"/>
          <w:cs/>
        </w:rPr>
        <w:t xml:space="preserve">. </w:t>
      </w:r>
      <w:r w:rsidRPr="00CE5180">
        <w:rPr>
          <w:rFonts w:ascii="Times New Roman" w:eastAsia="Times New Roman" w:hAnsi="Times New Roman" w:cs="Times New Roman"/>
          <w:b/>
          <w:bCs/>
          <w:color w:val="000000"/>
          <w:szCs w:val="22"/>
        </w:rPr>
        <w:t>Demographic characteristics of the study population</w:t>
      </w:r>
      <w:r>
        <w:rPr>
          <w:rFonts w:ascii="Times New Roman" w:eastAsia="Times New Roman" w:hAnsi="Times New Roman" w:cs="Times New Roman"/>
          <w:color w:val="000000"/>
          <w:szCs w:val="22"/>
        </w:rPr>
        <w:t xml:space="preserve"> </w:t>
      </w:r>
      <w:r w:rsidRPr="001813A1">
        <w:rPr>
          <w:rFonts w:ascii="Times New Roman" w:eastAsia="Times New Roman" w:hAnsi="Times New Roman" w:cs="Times New Roman"/>
          <w:b/>
          <w:bCs/>
          <w:color w:val="000000"/>
          <w:szCs w:val="22"/>
        </w:rPr>
        <w:t>by study cohort</w:t>
      </w:r>
    </w:p>
    <w:p w:rsidR="00C6017B" w:rsidRDefault="000C48FD" w:rsidP="001813A1">
      <w:pPr>
        <w:ind w:left="-142" w:hanging="284"/>
      </w:pPr>
      <w:r w:rsidRPr="000C48FD">
        <w:rPr>
          <w:rFonts w:ascii="Times New Roman" w:eastAsia="Times New Roman" w:hAnsi="Times New Roman" w:cs="Times New Roman"/>
          <w:color w:val="000000"/>
          <w:szCs w:val="22"/>
        </w:rPr>
        <w:t>Continuous variables presented as the mean (95% CI)</w:t>
      </w:r>
    </w:p>
    <w:sectPr w:rsidR="00C6017B" w:rsidSect="001813A1">
      <w:pgSz w:w="11906" w:h="16838"/>
      <w:pgMar w:top="1440" w:right="1440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8FD"/>
    <w:rsid w:val="00005320"/>
    <w:rsid w:val="000C48FD"/>
    <w:rsid w:val="001813A1"/>
    <w:rsid w:val="00C6017B"/>
    <w:rsid w:val="00C659A7"/>
    <w:rsid w:val="00FA1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2B2E3A-7D57-4CA1-B126-67A8F9467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7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ngarm.k</dc:creator>
  <cp:keywords/>
  <dc:description/>
  <cp:lastModifiedBy>wonngarm.k</cp:lastModifiedBy>
  <cp:revision>4</cp:revision>
  <dcterms:created xsi:type="dcterms:W3CDTF">2018-10-29T06:40:00Z</dcterms:created>
  <dcterms:modified xsi:type="dcterms:W3CDTF">2018-10-29T07:24:00Z</dcterms:modified>
</cp:coreProperties>
</file>